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C65" w:rsidRPr="004A4BF0" w:rsidRDefault="00F66C65" w:rsidP="00F66C65">
      <w:pPr>
        <w:spacing w:line="360" w:lineRule="auto"/>
        <w:jc w:val="center"/>
        <w:outlineLvl w:val="0"/>
        <w:rPr>
          <w:rFonts w:ascii="Times New Roman" w:eastAsia="黑体" w:hAnsi="Times New Roman" w:cs="Times New Roman"/>
          <w:b/>
          <w:sz w:val="24"/>
          <w:szCs w:val="24"/>
        </w:rPr>
      </w:pPr>
      <w:r w:rsidRPr="004A4BF0">
        <w:rPr>
          <w:rFonts w:ascii="Times New Roman" w:eastAsia="黑体" w:hAnsi="Times New Roman" w:cs="Times New Roman"/>
          <w:b/>
          <w:sz w:val="24"/>
          <w:szCs w:val="24"/>
        </w:rPr>
        <w:t>T</w:t>
      </w:r>
      <w:r w:rsidRPr="004A4BF0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able 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S</w:t>
      </w:r>
      <w:r w:rsidRPr="004A4BF0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1 </w:t>
      </w:r>
      <w:r>
        <w:rPr>
          <w:rFonts w:ascii="Times New Roman" w:eastAsia="黑体" w:hAnsi="Times New Roman" w:cs="Times New Roman" w:hint="eastAsia"/>
          <w:b/>
          <w:sz w:val="24"/>
          <w:szCs w:val="24"/>
        </w:rPr>
        <w:t>P</w:t>
      </w:r>
      <w:r w:rsidRPr="004A4BF0">
        <w:rPr>
          <w:rFonts w:ascii="Times New Roman" w:eastAsia="黑体" w:hAnsi="Times New Roman" w:cs="Times New Roman" w:hint="eastAsia"/>
          <w:b/>
          <w:sz w:val="24"/>
          <w:szCs w:val="24"/>
        </w:rPr>
        <w:t>redicted glycosy</w:t>
      </w:r>
      <w:r w:rsidR="00207DFD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hydolylase </w:t>
      </w:r>
      <w:r w:rsidRPr="004A4BF0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of </w:t>
      </w:r>
      <w:r w:rsidRPr="004A4BF0">
        <w:rPr>
          <w:rFonts w:ascii="Times New Roman" w:eastAsia="黑体" w:hAnsi="Times New Roman" w:cs="Times New Roman" w:hint="eastAsia"/>
          <w:b/>
          <w:i/>
          <w:sz w:val="24"/>
          <w:szCs w:val="24"/>
        </w:rPr>
        <w:t>B.</w:t>
      </w:r>
      <w:r w:rsidR="00F0675C">
        <w:rPr>
          <w:rFonts w:ascii="Times New Roman" w:eastAsia="黑体" w:hAnsi="Times New Roman" w:cs="Times New Roman" w:hint="eastAsia"/>
          <w:b/>
          <w:i/>
          <w:sz w:val="24"/>
          <w:szCs w:val="24"/>
        </w:rPr>
        <w:t xml:space="preserve"> </w:t>
      </w:r>
      <w:r w:rsidRPr="004A4BF0">
        <w:rPr>
          <w:rFonts w:ascii="Times New Roman" w:eastAsia="黑体" w:hAnsi="Times New Roman" w:cs="Times New Roman" w:hint="eastAsia"/>
          <w:b/>
          <w:i/>
          <w:sz w:val="24"/>
          <w:szCs w:val="24"/>
        </w:rPr>
        <w:t>longum</w:t>
      </w:r>
      <w:r w:rsidRPr="004A4BF0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subsp.</w:t>
      </w:r>
      <w:r w:rsidR="00207DFD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</w:t>
      </w:r>
      <w:r w:rsidRPr="004A4BF0">
        <w:rPr>
          <w:rFonts w:ascii="Times New Roman" w:eastAsia="黑体" w:hAnsi="Times New Roman" w:cs="Times New Roman" w:hint="eastAsia"/>
          <w:b/>
          <w:i/>
          <w:sz w:val="24"/>
          <w:szCs w:val="24"/>
        </w:rPr>
        <w:t>longum</w:t>
      </w:r>
      <w:r w:rsidRPr="004A4BF0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BBMN68</w:t>
      </w:r>
    </w:p>
    <w:tbl>
      <w:tblPr>
        <w:tblW w:w="10028" w:type="dxa"/>
        <w:tblInd w:w="-685" w:type="dxa"/>
        <w:tblLayout w:type="fixed"/>
        <w:tblLook w:val="04A0"/>
      </w:tblPr>
      <w:tblGrid>
        <w:gridCol w:w="1336"/>
        <w:gridCol w:w="1017"/>
        <w:gridCol w:w="1673"/>
        <w:gridCol w:w="1673"/>
        <w:gridCol w:w="2437"/>
        <w:gridCol w:w="1892"/>
      </w:tblGrid>
      <w:tr w:rsidR="002F3A31" w:rsidRPr="00B0456E" w:rsidTr="00874977">
        <w:trPr>
          <w:trHeight w:val="20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H family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 number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cellular localization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dicted enzymatic activity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dicted substrates</w:t>
            </w:r>
          </w:p>
        </w:tc>
      </w:tr>
      <w:tr w:rsidR="002F3A31" w:rsidRPr="00B0456E" w:rsidTr="00874977">
        <w:trPr>
          <w:trHeight w:val="20"/>
        </w:trPr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81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2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3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galactosidase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or animal</w:t>
            </w:r>
          </w:p>
        </w:tc>
      </w:tr>
      <w:tr w:rsidR="002F3A31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22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</w:t>
            </w:r>
          </w:p>
        </w:tc>
        <w:tc>
          <w:tcPr>
            <w:tcW w:w="1673" w:type="dxa"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glucosidase</w:t>
            </w:r>
          </w:p>
        </w:tc>
        <w:tc>
          <w:tcPr>
            <w:tcW w:w="1892" w:type="dxa"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/Animal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77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20617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/Animal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39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Membrane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20617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/Animal</w:t>
            </w:r>
          </w:p>
        </w:tc>
      </w:tr>
      <w:tr w:rsidR="002F3A31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79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</w:t>
            </w:r>
          </w:p>
        </w:tc>
        <w:tc>
          <w:tcPr>
            <w:tcW w:w="1673" w:type="dxa"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glucosidase</w:t>
            </w:r>
          </w:p>
        </w:tc>
        <w:tc>
          <w:tcPr>
            <w:tcW w:w="1892" w:type="dxa"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/Animal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2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5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ant/Fungal 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79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5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Membrane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gluc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/Fungal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65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amyl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73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gen operon protein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74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4-alpha-glucan branching enzym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2F3A31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12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2.4.99.16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 synthase</w:t>
            </w:r>
          </w:p>
        </w:tc>
        <w:tc>
          <w:tcPr>
            <w:tcW w:w="1892" w:type="dxa"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2F3A31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25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1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2F3A31" w:rsidRPr="002F3A31" w:rsidRDefault="002F3A31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shd w:val="clear" w:color="auto" w:fill="auto"/>
            <w:hideMark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amylase</w:t>
            </w:r>
          </w:p>
        </w:tc>
        <w:tc>
          <w:tcPr>
            <w:tcW w:w="1892" w:type="dxa"/>
          </w:tcPr>
          <w:p w:rsidR="002F3A31" w:rsidRPr="002F3A31" w:rsidRDefault="002F3A31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25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26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gluc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26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2.4.1.7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rose phosphoryl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2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gluc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3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1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igo-1,6-gluc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60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10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igo-1,6-gluc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56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2.4.1.4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ylosucr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61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3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-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llulanase-like glyc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9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20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bB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mal/Fungal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_99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2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idoglycan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38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2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idoglycan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55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25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M Glyco_hydro_25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idoglycan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7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27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galact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5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0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79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0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45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Membrane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ylceram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0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1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177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gluc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25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1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gluc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5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2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6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fructofuran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rose/Ohters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2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6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2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galact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2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6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  <w:r w:rsidRPr="002F3A31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:</w:t>
            </w: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.1.22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galact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*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21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8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4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mann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mal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21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38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4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mann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mal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930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2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3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galact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021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2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23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galact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16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wall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xtracellular protein possibly </w:t>
            </w: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nvolved in xylan or arabinan degredation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BBMN68_144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wall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5F23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4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wall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5F23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44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5F23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4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wall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5F23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5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wall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5F23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4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1673" w:type="dxa"/>
          </w:tcPr>
          <w:p w:rsidR="00EE0897" w:rsidRPr="00B0456E" w:rsidRDefault="00EE0897" w:rsidP="002506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5F23C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57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55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rabinoxylan 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57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43</w:t>
            </w:r>
          </w:p>
        </w:tc>
        <w:tc>
          <w:tcPr>
            <w:tcW w:w="1673" w:type="dxa"/>
          </w:tcPr>
          <w:p w:rsidR="00EE0897" w:rsidRDefault="00EE0897">
            <w:r w:rsidRPr="005E029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nB3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88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51</w:t>
            </w:r>
          </w:p>
        </w:tc>
        <w:tc>
          <w:tcPr>
            <w:tcW w:w="1673" w:type="dxa"/>
          </w:tcPr>
          <w:p w:rsidR="00EE0897" w:rsidRDefault="00EE0897">
            <w:r w:rsidRPr="005E029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N-arabinofuran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92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51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55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N-arabinofuran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646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51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3.2.1.55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N-arabinofuranos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018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53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ellwall 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259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77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2.4.1.25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alpha-glucanotransfer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60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77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:2.4.1.25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alpha-glucanotransfer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22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85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-beta-n-acetylglucosamin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mal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202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01</w:t>
            </w:r>
          </w:p>
        </w:tc>
        <w:tc>
          <w:tcPr>
            <w:tcW w:w="1673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 3.2.1.97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-a-N-acetylgalactosaminidase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mal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67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12</w:t>
            </w:r>
          </w:p>
        </w:tc>
        <w:tc>
          <w:tcPr>
            <w:tcW w:w="1673" w:type="dxa"/>
          </w:tcPr>
          <w:p w:rsidR="00EE0897" w:rsidRDefault="00EE0897"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o-n-biose phosphorylase;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thers 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163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21</w:t>
            </w:r>
          </w:p>
        </w:tc>
        <w:tc>
          <w:tcPr>
            <w:tcW w:w="1673" w:type="dxa"/>
          </w:tcPr>
          <w:p w:rsidR="00EE0897" w:rsidRDefault="00EE0897"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27641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lant 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225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25</w:t>
            </w:r>
          </w:p>
        </w:tc>
        <w:tc>
          <w:tcPr>
            <w:tcW w:w="1673" w:type="dxa"/>
          </w:tcPr>
          <w:p w:rsidR="00EE0897" w:rsidRDefault="00EE0897"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27641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167</w:t>
            </w:r>
          </w:p>
        </w:tc>
        <w:tc>
          <w:tcPr>
            <w:tcW w:w="1017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27</w:t>
            </w:r>
          </w:p>
        </w:tc>
        <w:tc>
          <w:tcPr>
            <w:tcW w:w="1673" w:type="dxa"/>
          </w:tcPr>
          <w:p w:rsidR="00EE0897" w:rsidRDefault="00EE0897"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shd w:val="clear" w:color="auto" w:fill="auto"/>
            <w:hideMark/>
          </w:tcPr>
          <w:p w:rsidR="00EE0897" w:rsidRDefault="00EE0897">
            <w:r w:rsidRPr="0027641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EE0897" w:rsidRPr="00B0456E" w:rsidTr="00874977">
        <w:trPr>
          <w:trHeight w:val="20"/>
        </w:trPr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MN68_146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H127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:rsidR="00EE0897" w:rsidRDefault="00EE0897">
            <w:r w:rsidRPr="00BF69CC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E0897" w:rsidRPr="002F3A31" w:rsidRDefault="00EE0897" w:rsidP="008749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plasmic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E0897" w:rsidRDefault="00EE0897">
            <w:r w:rsidRPr="00276410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:rsidR="00EE0897" w:rsidRPr="002F3A31" w:rsidRDefault="00EE0897" w:rsidP="008749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F3A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</w:tr>
    </w:tbl>
    <w:p w:rsidR="00F66C65" w:rsidRDefault="00F66C65" w:rsidP="00F66C65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:rsidR="00F66C65" w:rsidRPr="008359DD" w:rsidRDefault="00F66C65" w:rsidP="00F66C65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8359DD">
        <w:rPr>
          <w:rFonts w:ascii="Times New Roman" w:eastAsia="宋体" w:hAnsi="Times New Roman" w:cs="Times New Roman"/>
          <w:sz w:val="15"/>
          <w:szCs w:val="15"/>
        </w:rPr>
        <w:t>Plant: plant cellwall polysaccharide</w:t>
      </w:r>
    </w:p>
    <w:p w:rsidR="00F66C65" w:rsidRPr="008359DD" w:rsidRDefault="00F66C65" w:rsidP="00F66C65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8359DD">
        <w:rPr>
          <w:rFonts w:ascii="Times New Roman" w:eastAsia="宋体" w:hAnsi="Times New Roman" w:cs="Times New Roman"/>
          <w:sz w:val="15"/>
          <w:szCs w:val="15"/>
        </w:rPr>
        <w:t>Animal: animal carbohydrates</w:t>
      </w:r>
    </w:p>
    <w:p w:rsidR="00F66C65" w:rsidRPr="008359DD" w:rsidRDefault="00F66C65" w:rsidP="00F66C65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8359DD">
        <w:rPr>
          <w:rFonts w:ascii="Times New Roman" w:eastAsia="宋体" w:hAnsi="Times New Roman" w:cs="Times New Roman"/>
          <w:sz w:val="15"/>
          <w:szCs w:val="15"/>
        </w:rPr>
        <w:t xml:space="preserve">Plant/animal: CHs in this category may target on plant cellwall polysaccharides or on animal carbohydrates. </w:t>
      </w:r>
    </w:p>
    <w:p w:rsidR="00F66C65" w:rsidRPr="008359DD" w:rsidRDefault="00F66C65" w:rsidP="00F66C65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8359DD">
        <w:rPr>
          <w:rFonts w:ascii="Times New Roman" w:eastAsia="宋体" w:hAnsi="Times New Roman" w:cs="Times New Roman"/>
          <w:sz w:val="15"/>
          <w:szCs w:val="15"/>
        </w:rPr>
        <w:t xml:space="preserve">Others: carbohydrates except the what have been listed here. </w:t>
      </w:r>
    </w:p>
    <w:p w:rsidR="00F66C65" w:rsidRPr="002C3A53" w:rsidRDefault="00F66C65" w:rsidP="00F66C65">
      <w:pPr>
        <w:jc w:val="left"/>
        <w:rPr>
          <w:rFonts w:ascii="Calibri" w:eastAsia="宋体" w:hAnsi="Calibri" w:cs="Times New Roman"/>
        </w:rPr>
      </w:pPr>
      <w:r w:rsidRPr="008359DD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 xml:space="preserve">Sucrose/Ohters: GHs in this category may target sucrose or fructans or others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</w:p>
    <w:p w:rsidR="00EE0897" w:rsidRPr="003B0265" w:rsidRDefault="00EE0897" w:rsidP="00EE0897">
      <w:pPr>
        <w:jc w:val="left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 w:rsidRPr="003B0265"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>—</w:t>
      </w:r>
      <w:r w:rsidRPr="003B0265">
        <w:rPr>
          <w:rFonts w:ascii="Times New Roman" w:hAnsi="Times New Roman" w:cs="Times New Roman" w:hint="eastAsia"/>
          <w:color w:val="000000"/>
          <w:kern w:val="0"/>
          <w:sz w:val="15"/>
          <w:szCs w:val="15"/>
        </w:rPr>
        <w:t>: no information annonted</w:t>
      </w:r>
    </w:p>
    <w:p w:rsidR="00FA2238" w:rsidRDefault="00FA2238"/>
    <w:sectPr w:rsidR="00FA2238" w:rsidSect="002E00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5085" w:rsidRDefault="001B5085" w:rsidP="00F66C65">
      <w:r>
        <w:separator/>
      </w:r>
    </w:p>
  </w:endnote>
  <w:endnote w:type="continuationSeparator" w:id="1">
    <w:p w:rsidR="001B5085" w:rsidRDefault="001B5085" w:rsidP="00F66C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B08" w:rsidRDefault="00443B08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B08" w:rsidRDefault="00443B08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B08" w:rsidRDefault="00443B0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5085" w:rsidRDefault="001B5085" w:rsidP="00F66C65">
      <w:r>
        <w:separator/>
      </w:r>
    </w:p>
  </w:footnote>
  <w:footnote w:type="continuationSeparator" w:id="1">
    <w:p w:rsidR="001B5085" w:rsidRDefault="001B5085" w:rsidP="00F66C6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B08" w:rsidRDefault="00443B08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6C65" w:rsidRDefault="00F66C65" w:rsidP="00443B08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3B08" w:rsidRDefault="00443B08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6C65"/>
    <w:rsid w:val="001B5085"/>
    <w:rsid w:val="00207DFD"/>
    <w:rsid w:val="002E0092"/>
    <w:rsid w:val="002F3A31"/>
    <w:rsid w:val="00443B08"/>
    <w:rsid w:val="006F7B34"/>
    <w:rsid w:val="00793ABF"/>
    <w:rsid w:val="008D6921"/>
    <w:rsid w:val="00AB76BF"/>
    <w:rsid w:val="00B26CC5"/>
    <w:rsid w:val="00DF6A8A"/>
    <w:rsid w:val="00EE0897"/>
    <w:rsid w:val="00EF0F80"/>
    <w:rsid w:val="00F0675C"/>
    <w:rsid w:val="00F66C65"/>
    <w:rsid w:val="00FA22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0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6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6C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6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6C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8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94</Words>
  <Characters>3389</Characters>
  <Application>Microsoft Office Word</Application>
  <DocSecurity>0</DocSecurity>
  <Lines>28</Lines>
  <Paragraphs>7</Paragraphs>
  <ScaleCrop>false</ScaleCrop>
  <Company>微软中国</Company>
  <LinksUpToDate>false</LinksUpToDate>
  <CharactersWithSpaces>3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</cp:revision>
  <dcterms:created xsi:type="dcterms:W3CDTF">2014-05-20T07:06:00Z</dcterms:created>
  <dcterms:modified xsi:type="dcterms:W3CDTF">2014-06-10T00:52:00Z</dcterms:modified>
</cp:coreProperties>
</file>